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842"/>
        <w:gridCol w:w="1702"/>
      </w:tblGrid>
      <w:tr w:rsidR="001949C6" w:rsidRPr="00F21A97" w14:paraId="18EFCAC8" w14:textId="77777777" w:rsidTr="003752F9">
        <w:trPr>
          <w:trHeight w:val="5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CD265F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460F0F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b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EZ St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C98B9" w14:textId="77777777" w:rsidR="001949C6" w:rsidRPr="005B27B0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Epitect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 xml:space="preserve">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St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3BEF16" w14:textId="77777777" w:rsidR="001949C6" w:rsidRPr="005B27B0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EZ Lightning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4FFED3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Epitect</w:t>
            </w:r>
            <w:proofErr w:type="spellEnd"/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 xml:space="preserve"> Fast</w:t>
            </w:r>
          </w:p>
        </w:tc>
      </w:tr>
      <w:tr w:rsidR="001949C6" w:rsidRPr="00F21A97" w14:paraId="672A5EC9" w14:textId="77777777" w:rsidTr="003752F9">
        <w:trPr>
          <w:trHeight w:val="692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432450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DNA protect buff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D4D9BF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B22F35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tetrahydrofurfuryl alcoho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2C9CE49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2FB8BAD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tetrahydrofurfuryl alcohol</w:t>
            </w:r>
          </w:p>
        </w:tc>
      </w:tr>
      <w:tr w:rsidR="001949C6" w:rsidRPr="00F21A97" w14:paraId="1C2A4A2E" w14:textId="77777777" w:rsidTr="003752F9">
        <w:trPr>
          <w:trHeight w:val="692"/>
        </w:trPr>
        <w:tc>
          <w:tcPr>
            <w:tcW w:w="1843" w:type="dxa"/>
            <w:vAlign w:val="center"/>
          </w:tcPr>
          <w:p w14:paraId="5F833749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Conversion reagent</w:t>
            </w:r>
          </w:p>
        </w:tc>
        <w:tc>
          <w:tcPr>
            <w:tcW w:w="1701" w:type="dxa"/>
            <w:vAlign w:val="center"/>
          </w:tcPr>
          <w:p w14:paraId="47ECC56F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sodium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metabisulphite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 + sodium hydroxide </w:t>
            </w:r>
          </w:p>
        </w:tc>
        <w:tc>
          <w:tcPr>
            <w:tcW w:w="1701" w:type="dxa"/>
            <w:vAlign w:val="center"/>
          </w:tcPr>
          <w:p w14:paraId="615F0BF6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sodium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metabisulphite</w:t>
            </w:r>
            <w:proofErr w:type="spellEnd"/>
          </w:p>
        </w:tc>
        <w:tc>
          <w:tcPr>
            <w:tcW w:w="1842" w:type="dxa"/>
            <w:vAlign w:val="center"/>
          </w:tcPr>
          <w:p w14:paraId="165AD800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Amonium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 bisulfite</w:t>
            </w:r>
          </w:p>
        </w:tc>
        <w:tc>
          <w:tcPr>
            <w:tcW w:w="1702" w:type="dxa"/>
            <w:vAlign w:val="center"/>
          </w:tcPr>
          <w:p w14:paraId="361D469A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ammonium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hydrogensulphite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 </w:t>
            </w:r>
          </w:p>
        </w:tc>
      </w:tr>
      <w:tr w:rsidR="001949C6" w:rsidRPr="00F21A97" w14:paraId="35E9EA94" w14:textId="77777777" w:rsidTr="003752F9">
        <w:trPr>
          <w:trHeight w:val="720"/>
        </w:trPr>
        <w:tc>
          <w:tcPr>
            <w:tcW w:w="1843" w:type="dxa"/>
            <w:shd w:val="clear" w:color="auto" w:fill="auto"/>
            <w:vAlign w:val="center"/>
          </w:tcPr>
          <w:p w14:paraId="1D6C7E16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Denatu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2DCE62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15 min 37ºC in sodium hydrox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536EE1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5 min 95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D16915" w14:textId="77777777" w:rsidR="001949C6" w:rsidRPr="00F21A97" w:rsidRDefault="001949C6" w:rsidP="003752F9">
            <w:pP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8 min 98ºC</w:t>
            </w:r>
          </w:p>
        </w:tc>
        <w:tc>
          <w:tcPr>
            <w:tcW w:w="1702" w:type="dxa"/>
            <w:vAlign w:val="center"/>
          </w:tcPr>
          <w:p w14:paraId="01B91F14" w14:textId="77777777" w:rsidR="001949C6" w:rsidRPr="00F21A97" w:rsidRDefault="001949C6" w:rsidP="003752F9">
            <w:pP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5 min 95ºC</w:t>
            </w:r>
          </w:p>
        </w:tc>
      </w:tr>
      <w:tr w:rsidR="001949C6" w:rsidRPr="00F21A97" w14:paraId="6ADAD711" w14:textId="77777777" w:rsidTr="003752F9">
        <w:trPr>
          <w:trHeight w:val="404"/>
        </w:trPr>
        <w:tc>
          <w:tcPr>
            <w:tcW w:w="1843" w:type="dxa"/>
            <w:shd w:val="clear" w:color="auto" w:fill="auto"/>
            <w:vAlign w:val="center"/>
          </w:tcPr>
          <w:p w14:paraId="69D8FEF7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Incub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BA3A59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16 hours 50º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5D4266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25 min 60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C90346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60 min 54ºC</w:t>
            </w:r>
          </w:p>
        </w:tc>
        <w:tc>
          <w:tcPr>
            <w:tcW w:w="1702" w:type="dxa"/>
            <w:vAlign w:val="center"/>
          </w:tcPr>
          <w:p w14:paraId="2D8F3B18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10 min 60ºC</w:t>
            </w:r>
          </w:p>
        </w:tc>
      </w:tr>
      <w:tr w:rsidR="001949C6" w:rsidRPr="00F21A97" w14:paraId="53AAD853" w14:textId="77777777" w:rsidTr="003752F9">
        <w:trPr>
          <w:trHeight w:val="341"/>
        </w:trPr>
        <w:tc>
          <w:tcPr>
            <w:tcW w:w="1843" w:type="dxa"/>
            <w:shd w:val="clear" w:color="auto" w:fill="auto"/>
            <w:vAlign w:val="center"/>
          </w:tcPr>
          <w:p w14:paraId="68798EB9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Denatu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65509C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D23EBF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5 min 95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BE0992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2" w:type="dxa"/>
            <w:vAlign w:val="center"/>
          </w:tcPr>
          <w:p w14:paraId="1481D3E6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5 min 95ºC</w:t>
            </w:r>
          </w:p>
        </w:tc>
      </w:tr>
      <w:tr w:rsidR="001949C6" w:rsidRPr="00F21A97" w14:paraId="0321F7E0" w14:textId="77777777" w:rsidTr="003752F9">
        <w:trPr>
          <w:trHeight w:val="417"/>
        </w:trPr>
        <w:tc>
          <w:tcPr>
            <w:tcW w:w="1843" w:type="dxa"/>
            <w:shd w:val="clear" w:color="auto" w:fill="auto"/>
            <w:vAlign w:val="center"/>
          </w:tcPr>
          <w:p w14:paraId="5C39C3B7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  <w:t>Incub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161BF9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3BE6C9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85 min 60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11AA39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2" w:type="dxa"/>
            <w:vAlign w:val="center"/>
          </w:tcPr>
          <w:p w14:paraId="4FBC3AA0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10 min 60ºC</w:t>
            </w:r>
          </w:p>
        </w:tc>
      </w:tr>
      <w:tr w:rsidR="001949C6" w:rsidRPr="00F21A97" w14:paraId="2F31C088" w14:textId="77777777" w:rsidTr="003752F9">
        <w:trPr>
          <w:trHeight w:val="281"/>
        </w:trPr>
        <w:tc>
          <w:tcPr>
            <w:tcW w:w="1843" w:type="dxa"/>
            <w:shd w:val="clear" w:color="auto" w:fill="auto"/>
            <w:vAlign w:val="center"/>
          </w:tcPr>
          <w:p w14:paraId="492F077E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enatu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3F52AE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453A8E4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5 min 95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82F7D6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2" w:type="dxa"/>
            <w:vAlign w:val="center"/>
          </w:tcPr>
          <w:p w14:paraId="036AB1C0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</w:tr>
      <w:tr w:rsidR="001949C6" w:rsidRPr="00F21A97" w14:paraId="62B7782B" w14:textId="77777777" w:rsidTr="003752F9">
        <w:trPr>
          <w:trHeight w:val="256"/>
        </w:trPr>
        <w:tc>
          <w:tcPr>
            <w:tcW w:w="1843" w:type="dxa"/>
            <w:shd w:val="clear" w:color="auto" w:fill="auto"/>
            <w:vAlign w:val="center"/>
          </w:tcPr>
          <w:p w14:paraId="22B3FA93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ub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092B8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299B53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175 min 60º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388A02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  <w:tc>
          <w:tcPr>
            <w:tcW w:w="1702" w:type="dxa"/>
            <w:vAlign w:val="center"/>
          </w:tcPr>
          <w:p w14:paraId="131333D0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</w:p>
        </w:tc>
      </w:tr>
      <w:tr w:rsidR="001949C6" w:rsidRPr="00F21A97" w14:paraId="2773C49A" w14:textId="77777777" w:rsidTr="003752F9">
        <w:trPr>
          <w:trHeight w:val="704"/>
        </w:trPr>
        <w:tc>
          <w:tcPr>
            <w:tcW w:w="1843" w:type="dxa"/>
            <w:shd w:val="clear" w:color="auto" w:fill="auto"/>
            <w:vAlign w:val="center"/>
          </w:tcPr>
          <w:p w14:paraId="338A0002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nding to colum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2F2644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Guanidinium chlor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DBDADE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Guanidine thiocyanate + carrier RN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683A28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Guanidinium chloride</w:t>
            </w:r>
          </w:p>
        </w:tc>
        <w:tc>
          <w:tcPr>
            <w:tcW w:w="1702" w:type="dxa"/>
            <w:vAlign w:val="center"/>
          </w:tcPr>
          <w:p w14:paraId="458C039F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Guanidine thiocyanate + carrier RNA</w:t>
            </w:r>
          </w:p>
        </w:tc>
      </w:tr>
      <w:tr w:rsidR="001949C6" w:rsidRPr="00F21A97" w14:paraId="71E05B48" w14:textId="77777777" w:rsidTr="003752F9">
        <w:trPr>
          <w:trHeight w:val="704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A199F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sulphonatio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59BC9" w14:textId="77777777" w:rsidR="001949C6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Sodium hydroxide,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ehtanol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, propan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6629B" w14:textId="77777777" w:rsidR="001949C6" w:rsidRPr="00F21A9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Sodium hydroxid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1C66D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 xml:space="preserve">Sodium hydroxide, </w:t>
            </w:r>
            <w:proofErr w:type="spellStart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ehtanol</w:t>
            </w:r>
            <w:proofErr w:type="spellEnd"/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, propanol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2960F94" w14:textId="77777777" w:rsidR="001949C6" w:rsidRPr="00CE4957" w:rsidRDefault="001949C6" w:rsidP="003752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eastAsia="en-US"/>
              </w:rPr>
            </w:pPr>
            <w:r w:rsidRPr="005B27B0">
              <w:rPr>
                <w:rFonts w:ascii="Arial" w:eastAsiaTheme="minorHAnsi" w:hAnsi="Arial" w:cs="Arial"/>
                <w:color w:val="auto"/>
                <w:sz w:val="18"/>
                <w:szCs w:val="18"/>
                <w:bdr w:val="none" w:sz="0" w:space="0" w:color="auto"/>
                <w:lang w:val="en-US" w:eastAsia="en-US"/>
              </w:rPr>
              <w:t>Sodium hydroxide</w:t>
            </w:r>
          </w:p>
        </w:tc>
      </w:tr>
    </w:tbl>
    <w:p w14:paraId="471AD40A" w14:textId="0150620E" w:rsidR="001949C6" w:rsidRPr="00882D63" w:rsidRDefault="00C042AF" w:rsidP="001949C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jc w:val="both"/>
        <w:rPr>
          <w:rFonts w:ascii="Arial" w:eastAsiaTheme="minorHAnsi" w:hAnsi="Arial" w:cs="Arial"/>
          <w:color w:val="auto"/>
          <w:bdr w:val="none" w:sz="0" w:space="0" w:color="auto"/>
          <w:lang w:eastAsia="en-US"/>
        </w:rPr>
      </w:pPr>
      <w:r>
        <w:rPr>
          <w:rFonts w:ascii="Arial" w:hAnsi="Arial" w:cs="Arial"/>
          <w:b/>
        </w:rPr>
        <w:t xml:space="preserve">Supp. </w:t>
      </w:r>
      <w:bookmarkStart w:id="0" w:name="_GoBack"/>
      <w:bookmarkEnd w:id="0"/>
      <w:r w:rsidR="001949C6" w:rsidRPr="001C06F6">
        <w:rPr>
          <w:rFonts w:ascii="Arial" w:hAnsi="Arial" w:cs="Arial"/>
          <w:b/>
        </w:rPr>
        <w:t xml:space="preserve">Table </w:t>
      </w:r>
      <w:r w:rsidR="001949C6">
        <w:rPr>
          <w:rFonts w:ascii="Arial" w:hAnsi="Arial" w:cs="Arial"/>
          <w:b/>
        </w:rPr>
        <w:t>1</w:t>
      </w:r>
      <w:r w:rsidR="001949C6" w:rsidRPr="001C06F6">
        <w:rPr>
          <w:rFonts w:ascii="Arial" w:hAnsi="Arial" w:cs="Arial"/>
          <w:b/>
        </w:rPr>
        <w:t xml:space="preserve">. </w:t>
      </w:r>
      <w:r w:rsidR="001949C6" w:rsidRPr="00A618EA">
        <w:rPr>
          <w:rFonts w:ascii="Arial" w:hAnsi="Arial" w:cs="Arial"/>
        </w:rPr>
        <w:t xml:space="preserve">Composition and procedures of the four </w:t>
      </w:r>
      <w:proofErr w:type="spellStart"/>
      <w:r w:rsidR="001949C6" w:rsidRPr="00A618EA">
        <w:rPr>
          <w:rFonts w:ascii="Arial" w:hAnsi="Arial" w:cs="Arial"/>
        </w:rPr>
        <w:t>bisulfite</w:t>
      </w:r>
      <w:proofErr w:type="spellEnd"/>
      <w:r w:rsidR="001949C6" w:rsidRPr="00A618EA">
        <w:rPr>
          <w:rFonts w:ascii="Arial" w:hAnsi="Arial" w:cs="Arial"/>
        </w:rPr>
        <w:t xml:space="preserve"> conversion kits used in the study.</w:t>
      </w:r>
    </w:p>
    <w:p w14:paraId="750C8191" w14:textId="77777777" w:rsidR="008B25A1" w:rsidRDefault="008B25A1"/>
    <w:sectPr w:rsidR="008B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9C6"/>
    <w:rsid w:val="001949C6"/>
    <w:rsid w:val="008B25A1"/>
    <w:rsid w:val="00AF2933"/>
    <w:rsid w:val="00C0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412C"/>
  <w15:chartTrackingRefBased/>
  <w15:docId w15:val="{B6F95985-CF6F-4AC0-A465-EAC12C2D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949C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reece</dc:creator>
  <cp:keywords/>
  <dc:description/>
  <cp:lastModifiedBy>Matthew Preece</cp:lastModifiedBy>
  <cp:revision>2</cp:revision>
  <dcterms:created xsi:type="dcterms:W3CDTF">2020-07-17T16:08:00Z</dcterms:created>
  <dcterms:modified xsi:type="dcterms:W3CDTF">2020-08-25T09:49:00Z</dcterms:modified>
</cp:coreProperties>
</file>